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4FC49" w14:textId="77777777" w:rsidR="00D56E6C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4DF3">
        <w:rPr>
          <w:rFonts w:ascii="Times New Roman" w:hAnsi="Times New Roman" w:cs="Times New Roman"/>
          <w:noProof/>
          <w:sz w:val="24"/>
          <w:szCs w:val="24"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C329E8" wp14:editId="222B90C2">
                <wp:simplePos x="0" y="0"/>
                <wp:positionH relativeFrom="margin">
                  <wp:posOffset>-609600</wp:posOffset>
                </wp:positionH>
                <wp:positionV relativeFrom="paragraph">
                  <wp:posOffset>-228600</wp:posOffset>
                </wp:positionV>
                <wp:extent cx="7107555" cy="8620125"/>
                <wp:effectExtent l="0" t="0" r="17145" b="952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07555" cy="8620125"/>
                          <a:chOff x="0" y="0"/>
                          <a:chExt cx="7107556" cy="8948102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345440" y="4127"/>
                            <a:ext cx="6762116" cy="8924925"/>
                            <a:chOff x="0" y="0"/>
                            <a:chExt cx="6762116" cy="8924925"/>
                          </a:xfrm>
                        </wpg:grpSpPr>
                        <wpg:grpSp>
                          <wpg:cNvPr id="3" name="Group 3"/>
                          <wpg:cNvGrpSpPr/>
                          <wpg:grpSpPr>
                            <a:xfrm>
                              <a:off x="0" y="0"/>
                              <a:ext cx="6762116" cy="8924925"/>
                              <a:chOff x="0" y="0"/>
                              <a:chExt cx="6762116" cy="8924925"/>
                            </a:xfrm>
                          </wpg:grpSpPr>
                          <wpg:grpSp>
                            <wpg:cNvPr id="4" name="Group 4"/>
                            <wpg:cNvGrpSpPr/>
                            <wpg:grpSpPr>
                              <a:xfrm>
                                <a:off x="0" y="5314950"/>
                                <a:ext cx="6762115" cy="3609975"/>
                                <a:chOff x="0" y="0"/>
                                <a:chExt cx="6762115" cy="3609975"/>
                              </a:xfrm>
                            </wpg:grpSpPr>
                            <wps:wsp>
                              <wps:cNvPr id="5" name="Straight Arrow Connector 5"/>
                              <wps:cNvCnPr/>
                              <wps:spPr>
                                <a:xfrm>
                                  <a:off x="171450" y="647700"/>
                                  <a:ext cx="0" cy="2304000"/>
                                </a:xfrm>
                                <a:prstGeom prst="straightConnector1">
                                  <a:avLst/>
                                </a:prstGeom>
                                <a:ln w="22225" cmpd="sng"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" name="Straight Arrow Connector 6"/>
                              <wps:cNvCnPr/>
                              <wps:spPr>
                                <a:xfrm>
                                  <a:off x="1847850" y="657225"/>
                                  <a:ext cx="0" cy="2304000"/>
                                </a:xfrm>
                                <a:prstGeom prst="straightConnector1">
                                  <a:avLst/>
                                </a:prstGeom>
                                <a:ln w="22225" cmpd="sng"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" name="Straight Arrow Connector 7"/>
                              <wps:cNvCnPr/>
                              <wps:spPr>
                                <a:xfrm>
                                  <a:off x="3552825" y="657225"/>
                                  <a:ext cx="0" cy="2304000"/>
                                </a:xfrm>
                                <a:prstGeom prst="straightConnector1">
                                  <a:avLst/>
                                </a:prstGeom>
                                <a:ln w="22225" cmpd="sng"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" name="Straight Arrow Connector 8"/>
                              <wps:cNvCnPr/>
                              <wps:spPr>
                                <a:xfrm>
                                  <a:off x="5238750" y="657225"/>
                                  <a:ext cx="0" cy="2304000"/>
                                </a:xfrm>
                                <a:prstGeom prst="straightConnector1">
                                  <a:avLst/>
                                </a:prstGeom>
                                <a:ln w="22225" cmpd="sng"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9" name="Group 9"/>
                              <wpg:cNvGrpSpPr/>
                              <wpg:grpSpPr>
                                <a:xfrm>
                                  <a:off x="0" y="0"/>
                                  <a:ext cx="6762115" cy="3609975"/>
                                  <a:chOff x="0" y="0"/>
                                  <a:chExt cx="6762115" cy="3609975"/>
                                </a:xfrm>
                              </wpg:grpSpPr>
                              <wpg:grpSp>
                                <wpg:cNvPr id="10" name="Group 10"/>
                                <wpg:cNvGrpSpPr/>
                                <wpg:grpSpPr>
                                  <a:xfrm>
                                    <a:off x="0" y="0"/>
                                    <a:ext cx="6638925" cy="647700"/>
                                    <a:chOff x="0" y="200025"/>
                                    <a:chExt cx="6638925" cy="647700"/>
                                  </a:xfrm>
                                </wpg:grpSpPr>
                                <wps:wsp>
                                  <wps:cNvPr id="11" name="Rectangle 11"/>
                                  <wps:cNvSpPr/>
                                  <wps:spPr>
                                    <a:xfrm>
                                      <a:off x="0" y="200025"/>
                                      <a:ext cx="1581150" cy="647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C5D3665" w14:textId="77777777" w:rsidR="00D56E6C" w:rsidRDefault="00D56E6C" w:rsidP="00D56E6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Level 0 “Control”</w:t>
                                        </w:r>
                                      </w:p>
                                      <w:p w14:paraId="1EFCAB51" w14:textId="77777777" w:rsidR="00D56E6C" w:rsidRPr="00943B99" w:rsidRDefault="00D56E6C" w:rsidP="00D56E6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  <w:vertAlign w:val="superscript"/>
                                          </w:rPr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 xml:space="preserve"> n=387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2" name="Rectangle 12"/>
                                  <wps:cNvSpPr/>
                                  <wps:spPr>
                                    <a:xfrm>
                                      <a:off x="1695450" y="200025"/>
                                      <a:ext cx="1581150" cy="647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957D109" w14:textId="77777777" w:rsidR="00D56E6C" w:rsidRDefault="00D56E6C" w:rsidP="00D56E6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Level 1</w:t>
                                        </w:r>
                                      </w:p>
                                      <w:p w14:paraId="58FB1791" w14:textId="77777777" w:rsidR="00D56E6C" w:rsidRPr="00943B99" w:rsidRDefault="00D56E6C" w:rsidP="00D56E6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  <w:vertAlign w:val="superscript"/>
                                          </w:rPr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 xml:space="preserve"> n=41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3" name="Rectangle 13"/>
                                  <wps:cNvSpPr/>
                                  <wps:spPr>
                                    <a:xfrm>
                                      <a:off x="3371850" y="200025"/>
                                      <a:ext cx="1581150" cy="647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F3E4752" w14:textId="77777777" w:rsidR="00D56E6C" w:rsidRDefault="00D56E6C" w:rsidP="00D56E6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Level 2</w:t>
                                        </w:r>
                                      </w:p>
                                      <w:p w14:paraId="13430509" w14:textId="77777777" w:rsidR="00D56E6C" w:rsidRPr="00943B99" w:rsidRDefault="00D56E6C" w:rsidP="00D56E6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  <w:vertAlign w:val="superscript"/>
                                          </w:rPr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 xml:space="preserve"> n=40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4" name="Rectangle 14"/>
                                  <wps:cNvSpPr/>
                                  <wps:spPr>
                                    <a:xfrm>
                                      <a:off x="5057775" y="200025"/>
                                      <a:ext cx="1581150" cy="647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AF13355" w14:textId="77777777" w:rsidR="00D56E6C" w:rsidRDefault="00D56E6C" w:rsidP="00D56E6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Level 3</w:t>
                                        </w:r>
                                      </w:p>
                                      <w:p w14:paraId="724B2D27" w14:textId="77777777" w:rsidR="00D56E6C" w:rsidRPr="00943B99" w:rsidRDefault="00D56E6C" w:rsidP="00D56E6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  <w:vertAlign w:val="superscript"/>
                                          </w:rPr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 xml:space="preserve"> n=40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15" name="Rectangle 15"/>
                                <wps:cNvSpPr/>
                                <wps:spPr>
                                  <a:xfrm>
                                    <a:off x="1733550" y="2962275"/>
                                    <a:ext cx="1581150" cy="6477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08B0EFD3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Completed the study</w:t>
                                      </w:r>
                                    </w:p>
                                    <w:p w14:paraId="06ED19F8" w14:textId="77777777" w:rsidR="00D56E6C" w:rsidRPr="009A6408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312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" name="Rectangle 16"/>
                                <wps:cNvSpPr/>
                                <wps:spPr>
                                  <a:xfrm>
                                    <a:off x="3419475" y="2962275"/>
                                    <a:ext cx="1581150" cy="6477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04136F14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Completed the study</w:t>
                                      </w:r>
                                    </w:p>
                                    <w:p w14:paraId="78990F08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325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" name="Rectangle 17"/>
                                <wps:cNvSpPr/>
                                <wps:spPr>
                                  <a:xfrm>
                                    <a:off x="5095875" y="2962275"/>
                                    <a:ext cx="1581150" cy="6477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8149FA5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Completed the study</w:t>
                                      </w:r>
                                    </w:p>
                                    <w:p w14:paraId="7A3D6131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32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" name="Rectangle 18"/>
                                <wps:cNvSpPr/>
                                <wps:spPr>
                                  <a:xfrm>
                                    <a:off x="314325" y="847725"/>
                                    <a:ext cx="1380490" cy="92246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082D6C9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Dropouts immediately after randomization</w:t>
                                      </w:r>
                                    </w:p>
                                    <w:p w14:paraId="56769990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27</w:t>
                                      </w:r>
                                    </w:p>
                                    <w:p w14:paraId="1EEDFA2A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9" name="Rectangle 19"/>
                                <wps:cNvSpPr/>
                                <wps:spPr>
                                  <a:xfrm>
                                    <a:off x="2000250" y="847725"/>
                                    <a:ext cx="1380490" cy="92246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3202E9E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Dropouts immediately after randomization</w:t>
                                      </w:r>
                                    </w:p>
                                    <w:p w14:paraId="44A92B08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41</w:t>
                                      </w:r>
                                    </w:p>
                                    <w:p w14:paraId="28E49E43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0" name="Rectangle 20"/>
                                <wps:cNvSpPr/>
                                <wps:spPr>
                                  <a:xfrm>
                                    <a:off x="3695700" y="847725"/>
                                    <a:ext cx="1380490" cy="92246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929F486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Dropouts immediately after randomization</w:t>
                                      </w:r>
                                    </w:p>
                                    <w:p w14:paraId="799669D4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28</w:t>
                                      </w:r>
                                    </w:p>
                                    <w:p w14:paraId="1A66F037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1" name="Rectangle 21"/>
                                <wps:cNvSpPr/>
                                <wps:spPr>
                                  <a:xfrm>
                                    <a:off x="5381625" y="847725"/>
                                    <a:ext cx="1367790" cy="92246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959C1F7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Dropouts immediately after randomization</w:t>
                                      </w:r>
                                    </w:p>
                                    <w:p w14:paraId="637308F4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31</w:t>
                                      </w:r>
                                    </w:p>
                                    <w:p w14:paraId="4F2B6BE1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2" name="Rectangle 22"/>
                                <wps:cNvSpPr/>
                                <wps:spPr>
                                  <a:xfrm>
                                    <a:off x="314325" y="1895475"/>
                                    <a:ext cx="1380490" cy="8274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72C05761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Lost to follow up</w:t>
                                      </w:r>
                                    </w:p>
                                    <w:p w14:paraId="57E524BD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48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" name="Rectangle 23"/>
                                <wps:cNvSpPr/>
                                <wps:spPr>
                                  <a:xfrm>
                                    <a:off x="2000250" y="1895475"/>
                                    <a:ext cx="1380490" cy="8274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3111E08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Lost to follow up</w:t>
                                      </w:r>
                                    </w:p>
                                    <w:p w14:paraId="62B9E482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6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4" name="Rectangle 24"/>
                                <wps:cNvSpPr/>
                                <wps:spPr>
                                  <a:xfrm>
                                    <a:off x="3695700" y="1895475"/>
                                    <a:ext cx="1380490" cy="8274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149909D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Lost to follow up</w:t>
                                      </w:r>
                                    </w:p>
                                    <w:p w14:paraId="1E3DAACF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53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" name="Rectangle 25"/>
                                <wps:cNvSpPr/>
                                <wps:spPr>
                                  <a:xfrm>
                                    <a:off x="5381625" y="1895475"/>
                                    <a:ext cx="1380490" cy="8274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2B24B9C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Lost to follow up</w:t>
                                      </w:r>
                                    </w:p>
                                    <w:p w14:paraId="5D0B4F8D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5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6" name="Rectangle 26"/>
                                <wps:cNvSpPr/>
                                <wps:spPr>
                                  <a:xfrm>
                                    <a:off x="38100" y="2962275"/>
                                    <a:ext cx="1581150" cy="6477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A4208F5" w14:textId="77777777" w:rsidR="00D56E6C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Completed the study</w:t>
                                      </w:r>
                                    </w:p>
                                    <w:p w14:paraId="325E819C" w14:textId="77777777" w:rsidR="00D56E6C" w:rsidRPr="00943B99" w:rsidRDefault="00D56E6C" w:rsidP="00D56E6C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vertAlign w:val="superscript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n=312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Pr id="27" name="Group 27"/>
                            <wpg:cNvGrpSpPr/>
                            <wpg:grpSpPr>
                              <a:xfrm>
                                <a:off x="28575" y="0"/>
                                <a:ext cx="6733541" cy="5332730"/>
                                <a:chOff x="0" y="0"/>
                                <a:chExt cx="6733541" cy="5332730"/>
                              </a:xfrm>
                            </wpg:grpSpPr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752475" y="4810125"/>
                                  <a:ext cx="5075555" cy="522605"/>
                                  <a:chOff x="0" y="228600"/>
                                  <a:chExt cx="5076000" cy="522605"/>
                                </a:xfrm>
                              </wpg:grpSpPr>
                              <wps:wsp>
                                <wps:cNvPr id="29" name="Straight Arrow Connector 29"/>
                                <wps:cNvCnPr/>
                                <wps:spPr>
                                  <a:xfrm>
                                    <a:off x="9525" y="238125"/>
                                    <a:ext cx="0" cy="504000"/>
                                  </a:xfrm>
                                  <a:prstGeom prst="straightConnector1">
                                    <a:avLst/>
                                  </a:prstGeom>
                                  <a:ln w="22225" cmpd="sng">
                                    <a:solidFill>
                                      <a:schemeClr val="tx1"/>
                                    </a:solidFill>
                                    <a:tailEnd type="triangle" w="lg" len="lg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" name="Straight Arrow Connector 30"/>
                                <wps:cNvCnPr/>
                                <wps:spPr>
                                  <a:xfrm>
                                    <a:off x="1704975" y="247650"/>
                                    <a:ext cx="0" cy="503555"/>
                                  </a:xfrm>
                                  <a:prstGeom prst="straightConnector1">
                                    <a:avLst/>
                                  </a:prstGeom>
                                  <a:ln w="22225" cmpd="sng">
                                    <a:solidFill>
                                      <a:schemeClr val="tx1"/>
                                    </a:solidFill>
                                    <a:tailEnd type="triangle" w="lg" len="lg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" name="Straight Arrow Connector 31"/>
                                <wps:cNvCnPr/>
                                <wps:spPr>
                                  <a:xfrm>
                                    <a:off x="3381375" y="238125"/>
                                    <a:ext cx="0" cy="504000"/>
                                  </a:xfrm>
                                  <a:prstGeom prst="straightConnector1">
                                    <a:avLst/>
                                  </a:prstGeom>
                                  <a:ln w="22225" cmpd="sng">
                                    <a:solidFill>
                                      <a:schemeClr val="tx1"/>
                                    </a:solidFill>
                                    <a:tailEnd type="triangle" w="lg" len="lg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4" name="Straight Arrow Connector 64"/>
                                <wps:cNvCnPr/>
                                <wps:spPr>
                                  <a:xfrm>
                                    <a:off x="5067300" y="228600"/>
                                    <a:ext cx="0" cy="503555"/>
                                  </a:xfrm>
                                  <a:prstGeom prst="straightConnector1">
                                    <a:avLst/>
                                  </a:prstGeom>
                                  <a:ln w="22225" cmpd="sng">
                                    <a:solidFill>
                                      <a:schemeClr val="tx1"/>
                                    </a:solidFill>
                                    <a:tailEnd type="triangle" w="lg" len="lg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5" name="Straight Arrow Connector 65"/>
                                <wps:cNvCnPr/>
                                <wps:spPr>
                                  <a:xfrm flipH="1">
                                    <a:off x="0" y="238125"/>
                                    <a:ext cx="5076000" cy="0"/>
                                  </a:xfrm>
                                  <a:prstGeom prst="straightConnector1">
                                    <a:avLst/>
                                  </a:prstGeom>
                                  <a:ln w="22225">
                                    <a:solidFill>
                                      <a:schemeClr val="tx1"/>
                                    </a:solidFill>
                                    <a:tailEnd type="none" w="lg" len="lg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66" name="Rectangle 66"/>
                              <wps:cNvSpPr/>
                              <wps:spPr>
                                <a:xfrm>
                                  <a:off x="2238375" y="0"/>
                                  <a:ext cx="2159635" cy="647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88F4BAC" w14:textId="77777777" w:rsidR="00D56E6C" w:rsidRDefault="00D56E6C" w:rsidP="00D56E6C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2D10DD">
                                      <w:rPr>
                                        <w:color w:val="000000" w:themeColor="text1"/>
                                      </w:rPr>
                                      <w:t>Participants who registered online for the Food4Me Study</w:t>
                                    </w:r>
                                  </w:p>
                                  <w:p w14:paraId="5C56FFB1" w14:textId="77777777" w:rsidR="00D56E6C" w:rsidRPr="002D10DD" w:rsidRDefault="00D56E6C" w:rsidP="00D56E6C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2D10DD">
                                      <w:rPr>
                                        <w:color w:val="000000" w:themeColor="text1"/>
                                      </w:rPr>
                                      <w:t>n=556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9" name="Rectangle 129"/>
                              <wps:cNvSpPr/>
                              <wps:spPr>
                                <a:xfrm>
                                  <a:off x="2238375" y="3590925"/>
                                  <a:ext cx="2159635" cy="647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DA9DCCF" w14:textId="77777777" w:rsidR="00D56E6C" w:rsidRPr="00943B99" w:rsidRDefault="00D56E6C" w:rsidP="00D56E6C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  <w:vertAlign w:val="superscript"/>
                                      </w:rPr>
                                    </w:pPr>
                                    <w:r w:rsidRPr="00674CD1">
                                      <w:rPr>
                                        <w:color w:val="000000" w:themeColor="text1"/>
                                      </w:rPr>
                                      <w:t>Participants randomi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z</w:t>
                                    </w:r>
                                    <w:r w:rsidRPr="00674CD1">
                                      <w:rPr>
                                        <w:color w:val="000000" w:themeColor="text1"/>
                                      </w:rPr>
                                      <w:t>ed into one of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 xml:space="preserve"> the 4 arms on the intervention</w:t>
                                    </w:r>
                                    <w:r w:rsidRPr="00674CD1">
                                      <w:rPr>
                                        <w:color w:val="000000" w:themeColor="text1"/>
                                      </w:rPr>
                                      <w:t xml:space="preserve"> n=1607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0" name="Rectangle 130"/>
                              <wps:cNvSpPr/>
                              <wps:spPr>
                                <a:xfrm>
                                  <a:off x="0" y="952499"/>
                                  <a:ext cx="2076450" cy="190500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26675DF" w14:textId="77777777" w:rsidR="00D56E6C" w:rsidRPr="00297B1E" w:rsidRDefault="00D56E6C" w:rsidP="00D56E6C">
                                    <w:pPr>
                                      <w:spacing w:after="0"/>
                                      <w:rPr>
                                        <w:b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b/>
                                        <w:color w:val="000000" w:themeColor="text1"/>
                                      </w:rPr>
                                      <w:t>Excluded, n=1631*</w:t>
                                    </w:r>
                                  </w:p>
                                  <w:p w14:paraId="2FC4906E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Not willing to share information, n=35</w:t>
                                    </w:r>
                                  </w:p>
                                  <w:p w14:paraId="22E58A15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Incomplete 2</w:t>
                                    </w:r>
                                    <w:r w:rsidRPr="00080DE7">
                                      <w:rPr>
                                        <w:color w:val="000000" w:themeColor="text1"/>
                                        <w:vertAlign w:val="superscript"/>
                                      </w:rPr>
                                      <w:t>nd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 xml:space="preserve"> screening questionnaire, n =562</w:t>
                                    </w:r>
                                  </w:p>
                                  <w:p w14:paraId="5AEF01FF" w14:textId="77777777" w:rsidR="00D56E6C" w:rsidRPr="00564041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564041">
                                      <w:rPr>
                                        <w:color w:val="000000" w:themeColor="text1"/>
                                      </w:rPr>
                                      <w:t>-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 xml:space="preserve"> Pregnant, n=181</w:t>
                                    </w:r>
                                  </w:p>
                                  <w:p w14:paraId="1E2C8096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Therapeutic diet, n=350</w:t>
                                    </w:r>
                                  </w:p>
                                  <w:p w14:paraId="2C4DB204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Food allergy/intolerance, n=658</w:t>
                                    </w:r>
                                  </w:p>
                                  <w:p w14:paraId="3BB30DC8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No Internet, n=28</w:t>
                                    </w:r>
                                  </w:p>
                                  <w:p w14:paraId="5F2492B0" w14:textId="77777777" w:rsidR="00D56E6C" w:rsidRDefault="00D56E6C" w:rsidP="00D56E6C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1" name="Rectangle 131"/>
                              <wps:cNvSpPr/>
                              <wps:spPr>
                                <a:xfrm>
                                  <a:off x="2238375" y="2343150"/>
                                  <a:ext cx="2159635" cy="647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DAB8C17" w14:textId="77777777" w:rsidR="00D56E6C" w:rsidRDefault="00D56E6C" w:rsidP="00D56E6C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2D10DD">
                                      <w:rPr>
                                        <w:color w:val="000000" w:themeColor="text1"/>
                                      </w:rPr>
                                      <w:t>2</w:t>
                                    </w:r>
                                    <w:r w:rsidRPr="002D10DD">
                                      <w:rPr>
                                        <w:color w:val="000000" w:themeColor="text1"/>
                                        <w:vertAlign w:val="superscript"/>
                                      </w:rPr>
                                      <w:t>nd</w:t>
                                    </w:r>
                                    <w:r w:rsidRPr="002D10DD">
                                      <w:rPr>
                                        <w:color w:val="000000" w:themeColor="text1"/>
                                      </w:rPr>
                                      <w:t xml:space="preserve"> Screening questionnaire</w:t>
                                    </w:r>
                                  </w:p>
                                  <w:p w14:paraId="692A408B" w14:textId="77777777" w:rsidR="00D56E6C" w:rsidRPr="002D10DD" w:rsidRDefault="00D56E6C" w:rsidP="00D56E6C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n=381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2" name="Rectangle 132"/>
                              <wps:cNvSpPr/>
                              <wps:spPr>
                                <a:xfrm>
                                  <a:off x="2247900" y="1181100"/>
                                  <a:ext cx="2123440" cy="647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E4D7498" w14:textId="77777777" w:rsidR="00D56E6C" w:rsidRDefault="00D56E6C" w:rsidP="00D56E6C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2D10DD">
                                      <w:rPr>
                                        <w:color w:val="000000" w:themeColor="text1"/>
                                      </w:rPr>
                                      <w:t>1</w:t>
                                    </w:r>
                                    <w:r w:rsidRPr="002D10DD">
                                      <w:rPr>
                                        <w:color w:val="000000" w:themeColor="text1"/>
                                        <w:vertAlign w:val="superscript"/>
                                      </w:rPr>
                                      <w:t>st</w:t>
                                    </w:r>
                                    <w:r w:rsidRPr="002D10DD">
                                      <w:rPr>
                                        <w:color w:val="000000" w:themeColor="text1"/>
                                      </w:rPr>
                                      <w:t xml:space="preserve"> Screening questionnaire</w:t>
                                    </w:r>
                                  </w:p>
                                  <w:p w14:paraId="7C7EE679" w14:textId="77777777" w:rsidR="00D56E6C" w:rsidRPr="002D10DD" w:rsidRDefault="00D56E6C" w:rsidP="00D56E6C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2D10DD">
                                      <w:rPr>
                                        <w:color w:val="000000" w:themeColor="text1"/>
                                      </w:rPr>
                                      <w:t>n=544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3" name="Rectangle 133"/>
                              <wps:cNvSpPr/>
                              <wps:spPr>
                                <a:xfrm>
                                  <a:off x="4581524" y="628649"/>
                                  <a:ext cx="2133602" cy="70202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CB9B3D6" w14:textId="77777777" w:rsidR="00D56E6C" w:rsidRPr="002D10DD" w:rsidRDefault="00D56E6C" w:rsidP="00D56E6C">
                                    <w:pPr>
                                      <w:spacing w:after="0"/>
                                      <w:rPr>
                                        <w:b/>
                                        <w:color w:val="000000" w:themeColor="text1"/>
                                      </w:rPr>
                                    </w:pPr>
                                    <w:r w:rsidRPr="002D10DD">
                                      <w:rPr>
                                        <w:b/>
                                        <w:color w:val="000000" w:themeColor="text1"/>
                                      </w:rPr>
                                      <w:t>Excluded</w:t>
                                    </w:r>
                                    <w:r>
                                      <w:rPr>
                                        <w:b/>
                                        <w:color w:val="000000" w:themeColor="text1"/>
                                      </w:rPr>
                                      <w:t>, n=120</w:t>
                                    </w:r>
                                  </w:p>
                                  <w:p w14:paraId="1B34D117" w14:textId="77777777" w:rsidR="00D56E6C" w:rsidRPr="00211590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Incomplete 1</w:t>
                                    </w:r>
                                    <w:r w:rsidRPr="008E2EBD">
                                      <w:rPr>
                                        <w:color w:val="000000" w:themeColor="text1"/>
                                        <w:vertAlign w:val="superscript"/>
                                      </w:rPr>
                                      <w:t>st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 xml:space="preserve"> screening questionnai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4" name="Rectangle 134"/>
                              <wps:cNvSpPr/>
                              <wps:spPr>
                                <a:xfrm>
                                  <a:off x="4572000" y="2495551"/>
                                  <a:ext cx="2161541" cy="149483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2B71FBD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21074D">
                                      <w:rPr>
                                        <w:b/>
                                        <w:color w:val="000000" w:themeColor="text1"/>
                                      </w:rPr>
                                      <w:t>Excluded</w:t>
                                    </w:r>
                                    <w:r>
                                      <w:rPr>
                                        <w:b/>
                                        <w:color w:val="000000" w:themeColor="text1"/>
                                      </w:rPr>
                                      <w:t>, n= 1029*</w:t>
                                    </w:r>
                                  </w:p>
                                  <w:p w14:paraId="664955DF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Second consent not given, n=238</w:t>
                                    </w:r>
                                  </w:p>
                                  <w:p w14:paraId="26703F67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 xml:space="preserve">- </w:t>
                                    </w:r>
                                    <w:r w:rsidRPr="00AD00C1">
                                      <w:rPr>
                                        <w:color w:val="000000" w:themeColor="text1"/>
                                      </w:rPr>
                                      <w:t>Incomplete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/under-reported</w:t>
                                    </w:r>
                                    <w:r w:rsidRPr="00AD00C1">
                                      <w:rPr>
                                        <w:color w:val="000000" w:themeColor="text1"/>
                                      </w:rPr>
                                      <w:t xml:space="preserve"> food frequency questionnaire, n=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535</w:t>
                                    </w:r>
                                  </w:p>
                                  <w:p w14:paraId="3B3D21C5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Food allergy/intolerance, n=93</w:t>
                                    </w:r>
                                  </w:p>
                                  <w:p w14:paraId="334543C1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Therapeutic diet, n=199</w:t>
                                    </w:r>
                                  </w:p>
                                  <w:p w14:paraId="03451E01" w14:textId="77777777" w:rsidR="00D56E6C" w:rsidRPr="007C1721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Limited physical activity n=252</w:t>
                                    </w:r>
                                  </w:p>
                                  <w:p w14:paraId="0D9CCC81" w14:textId="77777777" w:rsidR="00D56E6C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</w:p>
                                  <w:p w14:paraId="535E36EC" w14:textId="77777777" w:rsidR="00D56E6C" w:rsidRPr="007C1721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5" name="Straight Arrow Connector 135"/>
                              <wps:cNvCnPr/>
                              <wps:spPr>
                                <a:xfrm>
                                  <a:off x="3314700" y="657225"/>
                                  <a:ext cx="0" cy="503555"/>
                                </a:xfrm>
                                <a:prstGeom prst="straightConnector1">
                                  <a:avLst/>
                                </a:prstGeom>
                                <a:ln w="22225" cmpd="sng"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6" name="Straight Arrow Connector 136"/>
                              <wps:cNvCnPr/>
                              <wps:spPr>
                                <a:xfrm>
                                  <a:off x="3314700" y="1828800"/>
                                  <a:ext cx="0" cy="503555"/>
                                </a:xfrm>
                                <a:prstGeom prst="straightConnector1">
                                  <a:avLst/>
                                </a:prstGeom>
                                <a:ln w="22225" cmpd="sng"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7" name="Straight Arrow Connector 137"/>
                              <wps:cNvCnPr/>
                              <wps:spPr>
                                <a:xfrm>
                                  <a:off x="3324225" y="952500"/>
                                  <a:ext cx="125984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8" name="Straight Arrow Connector 138"/>
                              <wps:cNvCnPr/>
                              <wps:spPr>
                                <a:xfrm flipH="1">
                                  <a:off x="2076450" y="2124075"/>
                                  <a:ext cx="1224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9" name="Straight Arrow Connector 139"/>
                              <wps:cNvCnPr/>
                              <wps:spPr>
                                <a:xfrm flipH="1">
                                  <a:off x="3314700" y="3228975"/>
                                  <a:ext cx="125984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triangle" w="lg" len="lg"/>
                                  <a:tailEnd type="non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0" name="Straight Arrow Connector 140"/>
                              <wps:cNvCnPr/>
                              <wps:spPr>
                                <a:xfrm>
                                  <a:off x="3314700" y="3000375"/>
                                  <a:ext cx="0" cy="576000"/>
                                </a:xfrm>
                                <a:prstGeom prst="straightConnector1">
                                  <a:avLst/>
                                </a:prstGeom>
                                <a:ln w="22225" cmpd="sng"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1" name="Straight Arrow Connector 141"/>
                              <wps:cNvCnPr/>
                              <wps:spPr>
                                <a:xfrm flipH="1">
                                  <a:off x="2076450" y="3333750"/>
                                  <a:ext cx="1224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2" name="Rectangle 142"/>
                              <wps:cNvSpPr/>
                              <wps:spPr>
                                <a:xfrm>
                                  <a:off x="0" y="2961549"/>
                                  <a:ext cx="2085975" cy="70135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3255D5C" w14:textId="77777777" w:rsidR="00D56E6C" w:rsidRPr="002D10DD" w:rsidRDefault="00D56E6C" w:rsidP="00D56E6C">
                                    <w:pPr>
                                      <w:spacing w:after="0"/>
                                      <w:rPr>
                                        <w:b/>
                                        <w:color w:val="000000" w:themeColor="text1"/>
                                      </w:rPr>
                                    </w:pPr>
                                    <w:r w:rsidRPr="002D10DD">
                                      <w:rPr>
                                        <w:b/>
                                        <w:color w:val="000000" w:themeColor="text1"/>
                                      </w:rPr>
                                      <w:t>Excluded</w:t>
                                    </w:r>
                                    <w:r>
                                      <w:rPr>
                                        <w:b/>
                                        <w:color w:val="000000" w:themeColor="text1"/>
                                      </w:rPr>
                                      <w:t>, n=1175</w:t>
                                    </w:r>
                                  </w:p>
                                  <w:p w14:paraId="7B7B9804" w14:textId="77777777" w:rsidR="00D56E6C" w:rsidRPr="00211590" w:rsidRDefault="00D56E6C" w:rsidP="00D56E6C">
                                    <w:pPr>
                                      <w:spacing w:after="0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- S</w:t>
                                    </w:r>
                                    <w:r w:rsidRPr="00AD00C1">
                                      <w:rPr>
                                        <w:color w:val="000000" w:themeColor="text1"/>
                                      </w:rPr>
                                      <w:t>tudy de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sign and sample size estimation required n=1607 onl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3" name="Straight Arrow Connector 143"/>
                              <wps:cNvCnPr/>
                              <wps:spPr>
                                <a:xfrm>
                                  <a:off x="3324225" y="4248150"/>
                                  <a:ext cx="0" cy="540000"/>
                                </a:xfrm>
                                <a:prstGeom prst="straightConnector1">
                                  <a:avLst/>
                                </a:prstGeom>
                                <a:ln w="22225" cmpd="sng">
                                  <a:solidFill>
                                    <a:schemeClr val="tx1"/>
                                  </a:solidFill>
                                  <a:tailEnd type="triangle" w="lg" len="lg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g:grpSp>
                          <wpg:cNvPr id="144" name="Group 144"/>
                          <wpg:cNvGrpSpPr/>
                          <wpg:grpSpPr>
                            <a:xfrm>
                              <a:off x="171450" y="6572250"/>
                              <a:ext cx="5210175" cy="1057275"/>
                              <a:chOff x="0" y="0"/>
                              <a:chExt cx="5210175" cy="1057275"/>
                            </a:xfrm>
                          </wpg:grpSpPr>
                          <wps:wsp>
                            <wps:cNvPr id="145" name="Straight Arrow Connector 145"/>
                            <wps:cNvCnPr/>
                            <wps:spPr>
                              <a:xfrm>
                                <a:off x="1685925" y="28575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ln w="22225" cmpd="sng">
                                <a:solidFill>
                                  <a:schemeClr val="tx1"/>
                                </a:solidFill>
                                <a:tailEnd type="non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6" name="Straight Arrow Connector 146"/>
                            <wps:cNvCnPr/>
                            <wps:spPr>
                              <a:xfrm>
                                <a:off x="5067300" y="19050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ln w="22225" cmpd="sng">
                                <a:solidFill>
                                  <a:schemeClr val="tx1"/>
                                </a:solidFill>
                                <a:tailEnd type="non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7" name="Straight Arrow Connector 147"/>
                            <wps:cNvCnPr/>
                            <wps:spPr>
                              <a:xfrm>
                                <a:off x="0" y="0"/>
                                <a:ext cx="143510" cy="0"/>
                              </a:xfrm>
                              <a:prstGeom prst="straightConnector1">
                                <a:avLst/>
                              </a:prstGeom>
                              <a:ln w="22225" cmpd="sng">
                                <a:solidFill>
                                  <a:schemeClr val="tx1"/>
                                </a:solidFill>
                                <a:tailEnd type="non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8" name="Straight Arrow Connector 148"/>
                            <wps:cNvCnPr/>
                            <wps:spPr>
                              <a:xfrm>
                                <a:off x="0" y="1047750"/>
                                <a:ext cx="143510" cy="0"/>
                              </a:xfrm>
                              <a:prstGeom prst="straightConnector1">
                                <a:avLst/>
                              </a:prstGeom>
                              <a:ln w="22225" cmpd="sng">
                                <a:solidFill>
                                  <a:schemeClr val="tx1"/>
                                </a:solidFill>
                                <a:tailEnd type="non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9" name="Straight Arrow Connector 149"/>
                            <wps:cNvCnPr/>
                            <wps:spPr>
                              <a:xfrm>
                                <a:off x="1685925" y="1047750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ln w="22225" cmpd="sng">
                                <a:solidFill>
                                  <a:schemeClr val="tx1"/>
                                </a:solidFill>
                                <a:tailEnd type="non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0" name="Straight Arrow Connector 150"/>
                            <wps:cNvCnPr/>
                            <wps:spPr>
                              <a:xfrm>
                                <a:off x="3381375" y="9525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ln w="22225" cmpd="sng">
                                <a:solidFill>
                                  <a:schemeClr val="tx1"/>
                                </a:solidFill>
                                <a:tailEnd type="non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1" name="Straight Arrow Connector 151"/>
                            <wps:cNvCnPr/>
                            <wps:spPr>
                              <a:xfrm>
                                <a:off x="3390900" y="1057275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ln w="22225" cmpd="sng">
                                <a:solidFill>
                                  <a:schemeClr val="tx1"/>
                                </a:solidFill>
                                <a:tailEnd type="non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2" name="Straight Arrow Connector 152"/>
                            <wps:cNvCnPr/>
                            <wps:spPr>
                              <a:xfrm>
                                <a:off x="5067300" y="1057275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ln w="22225" cmpd="sng">
                                <a:solidFill>
                                  <a:schemeClr val="tx1"/>
                                </a:solidFill>
                                <a:tailEnd type="non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153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207010" y="8500427"/>
                            <a:ext cx="657225" cy="2381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4B7493" w14:textId="77777777" w:rsidR="00D56E6C" w:rsidRPr="009557B2" w:rsidRDefault="00D56E6C" w:rsidP="00D56E6C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9557B2">
                                <w:rPr>
                                  <w:b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36000" tIns="36000" rIns="36000" bIns="45720" anchor="t" anchorCtr="0">
                          <a:noAutofit/>
                        </wps:bodyPr>
                      </wps:wsp>
                      <wps:wsp>
                        <wps:cNvPr id="154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981742" y="7011070"/>
                            <a:ext cx="2201609" cy="2381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04AFFD" w14:textId="77777777" w:rsidR="00D56E6C" w:rsidRPr="009557B2" w:rsidRDefault="00D56E6C" w:rsidP="00D56E6C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36000" tIns="36000" rIns="36000" bIns="45720" anchor="t" anchorCtr="0">
                          <a:noAutofit/>
                        </wps:bodyPr>
                      </wps:wsp>
                      <wps:wsp>
                        <wps:cNvPr id="155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16635" y="4709477"/>
                            <a:ext cx="2283460" cy="2381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065F23" w14:textId="77777777" w:rsidR="00D56E6C" w:rsidRPr="009557B2" w:rsidRDefault="00D56E6C" w:rsidP="00D56E6C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36000" tIns="36000" rIns="36000" bIns="45720" anchor="t" anchorCtr="0">
                          <a:noAutofit/>
                        </wps:bodyPr>
                      </wps:wsp>
                      <wps:wsp>
                        <wps:cNvPr id="156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683385" y="1690052"/>
                            <a:ext cx="3618230" cy="2381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AA59C6" w14:textId="77777777" w:rsidR="00D56E6C" w:rsidRPr="009557B2" w:rsidRDefault="00D56E6C" w:rsidP="00D56E6C">
                              <w:pPr>
                                <w:shd w:val="clear" w:color="auto" w:fill="F2F2F2" w:themeFill="background1" w:themeFillShade="F2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Enrolment</w:t>
                              </w:r>
                            </w:p>
                          </w:txbxContent>
                        </wps:txbx>
                        <wps:bodyPr rot="0" vert="horz" wrap="square" lIns="36000" tIns="36000" rIns="3600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C329E8" id="Group 1" o:spid="_x0000_s1026" style="position:absolute;margin-left:-48pt;margin-top:-18pt;width:559.65pt;height:678.75pt;z-index:251659264;mso-position-horizontal-relative:margin;mso-height-relative:margin" coordsize="71075,89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">
                <v:group id="Group 2" o:spid="_x0000_s1027" style="position:absolute;left:3454;top:41;width:67621;height:89249" coordsize="67621,89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3" o:spid="_x0000_s1028" style="position:absolute;width:67621;height:89249" coordsize="67621,89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group id="Group 4" o:spid="_x0000_s1029" style="position:absolute;top:53149;width:67621;height:36100" coordsize="67621,36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5" o:spid="_x0000_s1030" type="#_x0000_t32" style="position:absolute;left:1714;top:6477;width:0;height:23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" strokecolor="black [3213]" strokeweight="1.75pt">
                        <v:stroke endarrow="block" endarrowwidth="wide" endarrowlength="long" joinstyle="miter"/>
                      </v:shape>
                      <v:shape id="Straight Arrow Connector 6" o:spid="_x0000_s1031" type="#_x0000_t32" style="position:absolute;left:18478;top:6572;width:0;height:23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" strokecolor="black [3213]" strokeweight="1.75pt">
                        <v:stroke endarrow="block" endarrowwidth="wide" endarrowlength="long" joinstyle="miter"/>
                      </v:shape>
                      <v:shape id="Straight Arrow Connector 7" o:spid="_x0000_s1032" type="#_x0000_t32" style="position:absolute;left:35528;top:6572;width:0;height:23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" strokecolor="black [3213]" strokeweight="1.75pt">
                        <v:stroke endarrow="block" endarrowwidth="wide" endarrowlength="long" joinstyle="miter"/>
                      </v:shape>
                      <v:shape id="Straight Arrow Connector 8" o:spid="_x0000_s1033" type="#_x0000_t32" style="position:absolute;left:52387;top:6572;width:0;height:23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" strokecolor="black [3213]" strokeweight="1.75pt">
                        <v:stroke endarrow="block" endarrowwidth="wide" endarrowlength="long" joinstyle="miter"/>
                      </v:shape>
                      <v:group id="Group 9" o:spid="_x0000_s1034" style="position:absolute;width:67621;height:36099" coordsize="67621,36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<v:group id="Group 10" o:spid="_x0000_s1035" style="position:absolute;width:66389;height:6477" coordorigin=",2000" coordsize="66389,6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<v:rect id="Rectangle 11" o:spid="_x0000_s1036" style="position:absolute;top:2000;width:1581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" filled="f" strokecolor="black [3213]" strokeweight=".25pt">
                            <v:textbox>
                              <w:txbxContent>
                                <w:p w14:paraId="7C5D3665" w14:textId="77777777" w:rsidR="00D56E6C" w:rsidRDefault="00D56E6C" w:rsidP="00D56E6C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Level 0 “Control”</w:t>
                                  </w:r>
                                </w:p>
                                <w:p w14:paraId="1EFCAB51" w14:textId="77777777" w:rsidR="00D56E6C" w:rsidRPr="00943B99" w:rsidRDefault="00D56E6C" w:rsidP="00D56E6C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 xml:space="preserve"> n=387</w:t>
                                  </w:r>
                                </w:p>
                              </w:txbxContent>
                            </v:textbox>
                          </v:rect>
                          <v:rect id="Rectangle 12" o:spid="_x0000_s1037" style="position:absolute;left:16954;top:2000;width:15812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" filled="f" strokecolor="black [3213]" strokeweight=".25pt">
                            <v:textbox>
                              <w:txbxContent>
                                <w:p w14:paraId="1957D109" w14:textId="77777777" w:rsidR="00D56E6C" w:rsidRDefault="00D56E6C" w:rsidP="00D56E6C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Level 1</w:t>
                                  </w:r>
                                </w:p>
                                <w:p w14:paraId="58FB1791" w14:textId="77777777" w:rsidR="00D56E6C" w:rsidRPr="00943B99" w:rsidRDefault="00D56E6C" w:rsidP="00D56E6C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 xml:space="preserve"> n=414</w:t>
                                  </w:r>
                                </w:p>
                              </w:txbxContent>
                            </v:textbox>
                          </v:rect>
                          <v:rect id="Rectangle 13" o:spid="_x0000_s1038" style="position:absolute;left:33718;top:2000;width:15812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" filled="f" strokecolor="black [3213]" strokeweight=".25pt">
                            <v:textbox>
                              <w:txbxContent>
                                <w:p w14:paraId="7F3E4752" w14:textId="77777777" w:rsidR="00D56E6C" w:rsidRDefault="00D56E6C" w:rsidP="00D56E6C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Level 2</w:t>
                                  </w:r>
                                </w:p>
                                <w:p w14:paraId="13430509" w14:textId="77777777" w:rsidR="00D56E6C" w:rsidRPr="00943B99" w:rsidRDefault="00D56E6C" w:rsidP="00D56E6C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 xml:space="preserve"> n=404</w:t>
                                  </w:r>
                                </w:p>
                              </w:txbxContent>
                            </v:textbox>
                          </v:rect>
                          <v:rect id="Rectangle 14" o:spid="_x0000_s1039" style="position:absolute;left:50577;top:2000;width:15812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" filled="f" strokecolor="black [3213]" strokeweight=".25pt">
                            <v:textbox>
                              <w:txbxContent>
                                <w:p w14:paraId="5AF13355" w14:textId="77777777" w:rsidR="00D56E6C" w:rsidRDefault="00D56E6C" w:rsidP="00D56E6C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Level 3</w:t>
                                  </w:r>
                                </w:p>
                                <w:p w14:paraId="724B2D27" w14:textId="77777777" w:rsidR="00D56E6C" w:rsidRPr="00943B99" w:rsidRDefault="00D56E6C" w:rsidP="00D56E6C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 xml:space="preserve"> n=402</w:t>
                                  </w:r>
                                </w:p>
                              </w:txbxContent>
                            </v:textbox>
                          </v:rect>
                        </v:group>
                        <v:rect id="Rectangle 15" o:spid="_x0000_s1040" style="position:absolute;left:17335;top:29622;width:15812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" filled="f" strokecolor="black [3213]" strokeweight=".25pt">
                          <v:textbox>
                            <w:txbxContent>
                              <w:p w14:paraId="08B0EFD3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Completed the study</w:t>
                                </w:r>
                              </w:p>
                              <w:p w14:paraId="06ED19F8" w14:textId="77777777" w:rsidR="00D56E6C" w:rsidRPr="009A6408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312 </w:t>
                                </w:r>
                              </w:p>
                            </w:txbxContent>
                          </v:textbox>
                        </v:rect>
                        <v:rect id="Rectangle 16" o:spid="_x0000_s1041" style="position:absolute;left:34194;top:29622;width:15812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" filled="f" strokecolor="black [3213]" strokeweight=".25pt">
                          <v:textbox>
                            <w:txbxContent>
                              <w:p w14:paraId="04136F14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Completed the study</w:t>
                                </w:r>
                              </w:p>
                              <w:p w14:paraId="78990F08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325</w:t>
                                </w:r>
                              </w:p>
                            </w:txbxContent>
                          </v:textbox>
                        </v:rect>
                        <v:rect id="Rectangle 17" o:spid="_x0000_s1042" style="position:absolute;left:50958;top:29622;width:15812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" filled="f" strokecolor="black [3213]" strokeweight=".25pt">
                          <v:textbox>
                            <w:txbxContent>
                              <w:p w14:paraId="68149FA5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Completed the study</w:t>
                                </w:r>
                              </w:p>
                              <w:p w14:paraId="7A3D6131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321</w:t>
                                </w:r>
                              </w:p>
                            </w:txbxContent>
                          </v:textbox>
                        </v:rect>
                        <v:rect id="Rectangle 18" o:spid="_x0000_s1043" style="position:absolute;left:3143;top:8477;width:13805;height:92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" filled="f" strokecolor="black [3213]" strokeweight=".25pt">
                          <v:textbox>
                            <w:txbxContent>
                              <w:p w14:paraId="2082D6C9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Dropouts immediately after randomization</w:t>
                                </w:r>
                              </w:p>
                              <w:p w14:paraId="56769990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27</w:t>
                                </w:r>
                              </w:p>
                              <w:p w14:paraId="1EEDFA2A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19" o:spid="_x0000_s1044" style="position:absolute;left:20002;top:8477;width:13805;height:92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" filled="f" strokecolor="black [3213]" strokeweight=".25pt">
                          <v:textbox>
                            <w:txbxContent>
                              <w:p w14:paraId="43202E9E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Dropouts immediately after randomization</w:t>
                                </w:r>
                              </w:p>
                              <w:p w14:paraId="44A92B08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41</w:t>
                                </w:r>
                              </w:p>
                              <w:p w14:paraId="28E49E43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20" o:spid="_x0000_s1045" style="position:absolute;left:36957;top:8477;width:13804;height:92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" filled="f" strokecolor="black [3213]" strokeweight=".25pt">
                          <v:textbox>
                            <w:txbxContent>
                              <w:p w14:paraId="1929F486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Dropouts immediately after randomization</w:t>
                                </w:r>
                              </w:p>
                              <w:p w14:paraId="799669D4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28</w:t>
                                </w:r>
                              </w:p>
                              <w:p w14:paraId="1A66F037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21" o:spid="_x0000_s1046" style="position:absolute;left:53816;top:8477;width:13678;height:92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" filled="f" strokecolor="black [3213]" strokeweight=".25pt">
                          <v:textbox>
                            <w:txbxContent>
                              <w:p w14:paraId="5959C1F7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Dropouts immediately after randomization</w:t>
                                </w:r>
                              </w:p>
                              <w:p w14:paraId="637308F4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31</w:t>
                                </w:r>
                              </w:p>
                              <w:p w14:paraId="4F2B6BE1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22" o:spid="_x0000_s1047" style="position:absolute;left:3143;top:18954;width:13805;height:8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" filled="f" strokecolor="black [3213]" strokeweight=".25pt">
                          <v:textbox>
                            <w:txbxContent>
                              <w:p w14:paraId="72C05761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Lost to follow up</w:t>
                                </w:r>
                              </w:p>
                              <w:p w14:paraId="57E524BD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48</w:t>
                                </w:r>
                              </w:p>
                            </w:txbxContent>
                          </v:textbox>
                        </v:rect>
                        <v:rect id="Rectangle 23" o:spid="_x0000_s1048" style="position:absolute;left:20002;top:18954;width:13805;height:8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" filled="f" strokecolor="black [3213]" strokeweight=".25pt">
                          <v:textbox>
                            <w:txbxContent>
                              <w:p w14:paraId="23111E08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Lost to follow up</w:t>
                                </w:r>
                              </w:p>
                              <w:p w14:paraId="62B9E482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61</w:t>
                                </w:r>
                              </w:p>
                            </w:txbxContent>
                          </v:textbox>
                        </v:rect>
                        <v:rect id="Rectangle 24" o:spid="_x0000_s1049" style="position:absolute;left:36957;top:18954;width:13804;height:8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" filled="f" strokecolor="black [3213]" strokeweight=".25pt">
                          <v:textbox>
                            <w:txbxContent>
                              <w:p w14:paraId="2149909D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Lost to follow up</w:t>
                                </w:r>
                              </w:p>
                              <w:p w14:paraId="1E3DAACF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53</w:t>
                                </w:r>
                              </w:p>
                            </w:txbxContent>
                          </v:textbox>
                        </v:rect>
                        <v:rect id="Rectangle 25" o:spid="_x0000_s1050" style="position:absolute;left:53816;top:18954;width:13805;height:8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" filled="f" strokecolor="black [3213]" strokeweight=".25pt">
                          <v:textbox>
                            <w:txbxContent>
                              <w:p w14:paraId="12B24B9C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Lost to follow up</w:t>
                                </w:r>
                              </w:p>
                              <w:p w14:paraId="5D0B4F8D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50</w:t>
                                </w:r>
                              </w:p>
                            </w:txbxContent>
                          </v:textbox>
                        </v:rect>
                        <v:rect id="Rectangle 26" o:spid="_x0000_s1051" style="position:absolute;left:381;top:29622;width:1581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" filled="f" strokecolor="black [3213]" strokeweight=".25pt">
                          <v:textbox>
                            <w:txbxContent>
                              <w:p w14:paraId="5A4208F5" w14:textId="77777777" w:rsidR="00D56E6C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Completed the study</w:t>
                                </w:r>
                              </w:p>
                              <w:p w14:paraId="325E819C" w14:textId="77777777" w:rsidR="00D56E6C" w:rsidRPr="00943B99" w:rsidRDefault="00D56E6C" w:rsidP="00D56E6C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vertAlign w:val="superscri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 n=312 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  <v:group id="Group 27" o:spid="_x0000_s1052" style="position:absolute;left:285;width:67336;height:53327" coordsize="67335,53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<v:group id="Group 28" o:spid="_x0000_s1053" style="position:absolute;left:7524;top:48101;width:50756;height:5226" coordorigin=",2286" coordsize="50760,5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shape id="Straight Arrow Connector 29" o:spid="_x0000_s1054" type="#_x0000_t32" style="position:absolute;left:95;top:2381;width:0;height:5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" strokecolor="black [3213]" strokeweight="1.75pt">
                          <v:stroke endarrow="block" endarrowwidth="wide" endarrowlength="long" joinstyle="miter"/>
                        </v:shape>
                        <v:shape id="Straight Arrow Connector 30" o:spid="_x0000_s1055" type="#_x0000_t32" style="position:absolute;left:17049;top:2476;width:0;height:50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" strokecolor="black [3213]" strokeweight="1.75pt">
                          <v:stroke endarrow="block" endarrowwidth="wide" endarrowlength="long" joinstyle="miter"/>
                        </v:shape>
                        <v:shape id="Straight Arrow Connector 31" o:spid="_x0000_s1056" type="#_x0000_t32" style="position:absolute;left:33813;top:2381;width:0;height:5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" strokecolor="black [3213]" strokeweight="1.75pt">
                          <v:stroke endarrow="block" endarrowwidth="wide" endarrowlength="long" joinstyle="miter"/>
                        </v:shape>
                        <v:shape id="Straight Arrow Connector 64" o:spid="_x0000_s1057" type="#_x0000_t32" style="position:absolute;left:50673;top:2286;width:0;height:50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" strokecolor="black [3213]" strokeweight="1.75pt">
                          <v:stroke endarrow="block" endarrowwidth="wide" endarrowlength="long" joinstyle="miter"/>
                        </v:shape>
                        <v:shape id="Straight Arrow Connector 65" o:spid="_x0000_s1058" type="#_x0000_t32" style="position:absolute;top:2381;width:5076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" strokecolor="black [3213]" strokeweight="1.75pt">
                          <v:stroke endarrowwidth="wide" endarrowlength="long" joinstyle="miter"/>
                        </v:shape>
                      </v:group>
                      <v:rect id="Rectangle 66" o:spid="_x0000_s1059" style="position:absolute;left:22383;width:21597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" filled="f" strokecolor="black [3213]" strokeweight=".25pt">
                        <v:textbox>
                          <w:txbxContent>
                            <w:p w14:paraId="688F4BAC" w14:textId="77777777" w:rsidR="00D56E6C" w:rsidRDefault="00D56E6C" w:rsidP="00D56E6C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2D10DD">
                                <w:rPr>
                                  <w:color w:val="000000" w:themeColor="text1"/>
                                </w:rPr>
                                <w:t>Participants who registered online for the Food4Me Study</w:t>
                              </w:r>
                            </w:p>
                            <w:p w14:paraId="5C56FFB1" w14:textId="77777777" w:rsidR="00D56E6C" w:rsidRPr="002D10DD" w:rsidRDefault="00D56E6C" w:rsidP="00D56E6C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2D10DD">
                                <w:rPr>
                                  <w:color w:val="000000" w:themeColor="text1"/>
                                </w:rPr>
                                <w:t>n=5562</w:t>
                              </w:r>
                            </w:p>
                          </w:txbxContent>
                        </v:textbox>
                      </v:rect>
                      <v:rect id="Rectangle 129" o:spid="_x0000_s1060" style="position:absolute;left:22383;top:35909;width:21597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" filled="f" strokecolor="black [3213]" strokeweight=".25pt">
                        <v:textbox>
                          <w:txbxContent>
                            <w:p w14:paraId="4DA9DCCF" w14:textId="77777777" w:rsidR="00D56E6C" w:rsidRPr="00943B99" w:rsidRDefault="00D56E6C" w:rsidP="00D56E6C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vertAlign w:val="superscript"/>
                                </w:rPr>
                              </w:pPr>
                              <w:r w:rsidRPr="00674CD1">
                                <w:rPr>
                                  <w:color w:val="000000" w:themeColor="text1"/>
                                </w:rPr>
                                <w:t>Participants randomi</w:t>
                              </w:r>
                              <w:r>
                                <w:rPr>
                                  <w:color w:val="000000" w:themeColor="text1"/>
                                </w:rPr>
                                <w:t>z</w:t>
                              </w:r>
                              <w:r w:rsidRPr="00674CD1">
                                <w:rPr>
                                  <w:color w:val="000000" w:themeColor="text1"/>
                                </w:rPr>
                                <w:t>ed into one of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the 4 arms on the intervention</w:t>
                              </w:r>
                              <w:r w:rsidRPr="00674CD1">
                                <w:rPr>
                                  <w:color w:val="000000" w:themeColor="text1"/>
                                </w:rPr>
                                <w:t xml:space="preserve"> n=1607</w:t>
                              </w:r>
                            </w:p>
                          </w:txbxContent>
                        </v:textbox>
                      </v:rect>
                      <v:rect id="Rectangle 130" o:spid="_x0000_s1061" style="position:absolute;top:9524;width:20764;height:19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" filled="f" strokecolor="black [3213]" strokeweight=".25pt">
                        <v:textbox>
                          <w:txbxContent>
                            <w:p w14:paraId="026675DF" w14:textId="77777777" w:rsidR="00D56E6C" w:rsidRPr="00297B1E" w:rsidRDefault="00D56E6C" w:rsidP="00D56E6C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Excluded, n=1631*</w:t>
                              </w:r>
                            </w:p>
                            <w:p w14:paraId="2FC4906E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Not willing to share information, n=35</w:t>
                              </w:r>
                            </w:p>
                            <w:p w14:paraId="22E58A15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Incomplete 2</w:t>
                              </w:r>
                              <w:r w:rsidRPr="00080DE7">
                                <w:rPr>
                                  <w:color w:val="000000" w:themeColor="text1"/>
                                  <w:vertAlign w:val="superscript"/>
                                </w:rPr>
                                <w:t>nd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screening questionnaire, n =562</w:t>
                              </w:r>
                            </w:p>
                            <w:p w14:paraId="5AEF01FF" w14:textId="77777777" w:rsidR="00D56E6C" w:rsidRPr="00564041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 w:rsidRPr="00564041">
                                <w:rPr>
                                  <w:color w:val="000000" w:themeColor="text1"/>
                                </w:rPr>
                                <w:t>-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Pregnant, n=181</w:t>
                              </w:r>
                            </w:p>
                            <w:p w14:paraId="1E2C8096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Therapeutic diet, n=350</w:t>
                              </w:r>
                            </w:p>
                            <w:p w14:paraId="2C4DB204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Food allergy/intolerance, n=658</w:t>
                              </w:r>
                            </w:p>
                            <w:p w14:paraId="3BB30DC8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No Internet, n=28</w:t>
                              </w:r>
                            </w:p>
                            <w:p w14:paraId="5F2492B0" w14:textId="77777777" w:rsidR="00D56E6C" w:rsidRDefault="00D56E6C" w:rsidP="00D56E6C"/>
                          </w:txbxContent>
                        </v:textbox>
                      </v:rect>
                      <v:rect id="Rectangle 131" o:spid="_x0000_s1062" style="position:absolute;left:22383;top:23431;width:21597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" filled="f" strokecolor="black [3213]" strokeweight=".25pt">
                        <v:textbox>
                          <w:txbxContent>
                            <w:p w14:paraId="6DAB8C17" w14:textId="77777777" w:rsidR="00D56E6C" w:rsidRDefault="00D56E6C" w:rsidP="00D56E6C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2D10DD">
                                <w:rPr>
                                  <w:color w:val="000000" w:themeColor="text1"/>
                                </w:rPr>
                                <w:t>2</w:t>
                              </w:r>
                              <w:r w:rsidRPr="002D10DD">
                                <w:rPr>
                                  <w:color w:val="000000" w:themeColor="text1"/>
                                  <w:vertAlign w:val="superscript"/>
                                </w:rPr>
                                <w:t>nd</w:t>
                              </w:r>
                              <w:r w:rsidRPr="002D10DD">
                                <w:rPr>
                                  <w:color w:val="000000" w:themeColor="text1"/>
                                </w:rPr>
                                <w:t xml:space="preserve"> Screening questionnaire</w:t>
                              </w:r>
                            </w:p>
                            <w:p w14:paraId="692A408B" w14:textId="77777777" w:rsidR="00D56E6C" w:rsidRPr="002D10DD" w:rsidRDefault="00D56E6C" w:rsidP="00D56E6C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n=3811</w:t>
                              </w:r>
                            </w:p>
                          </w:txbxContent>
                        </v:textbox>
                      </v:rect>
                      <v:rect id="Rectangle 132" o:spid="_x0000_s1063" style="position:absolute;left:22479;top:11811;width:21234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" filled="f" strokecolor="black [3213]" strokeweight=".25pt">
                        <v:textbox>
                          <w:txbxContent>
                            <w:p w14:paraId="7E4D7498" w14:textId="77777777" w:rsidR="00D56E6C" w:rsidRDefault="00D56E6C" w:rsidP="00D56E6C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2D10DD">
                                <w:rPr>
                                  <w:color w:val="000000" w:themeColor="text1"/>
                                </w:rPr>
                                <w:t>1</w:t>
                              </w:r>
                              <w:r w:rsidRPr="002D10DD">
                                <w:rPr>
                                  <w:color w:val="000000" w:themeColor="text1"/>
                                  <w:vertAlign w:val="superscript"/>
                                </w:rPr>
                                <w:t>st</w:t>
                              </w:r>
                              <w:r w:rsidRPr="002D10DD">
                                <w:rPr>
                                  <w:color w:val="000000" w:themeColor="text1"/>
                                </w:rPr>
                                <w:t xml:space="preserve"> Screening questionnaire</w:t>
                              </w:r>
                            </w:p>
                            <w:p w14:paraId="7C7EE679" w14:textId="77777777" w:rsidR="00D56E6C" w:rsidRPr="002D10DD" w:rsidRDefault="00D56E6C" w:rsidP="00D56E6C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2D10DD">
                                <w:rPr>
                                  <w:color w:val="000000" w:themeColor="text1"/>
                                </w:rPr>
                                <w:t>n=5442</w:t>
                              </w:r>
                            </w:p>
                          </w:txbxContent>
                        </v:textbox>
                      </v:rect>
                      <v:rect id="Rectangle 133" o:spid="_x0000_s1064" style="position:absolute;left:45815;top:6286;width:21336;height:70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" filled="f" strokecolor="black [3213]" strokeweight=".25pt">
                        <v:textbox>
                          <w:txbxContent>
                            <w:p w14:paraId="1CB9B3D6" w14:textId="77777777" w:rsidR="00D56E6C" w:rsidRPr="002D10DD" w:rsidRDefault="00D56E6C" w:rsidP="00D56E6C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2D10DD">
                                <w:rPr>
                                  <w:b/>
                                  <w:color w:val="000000" w:themeColor="text1"/>
                                </w:rPr>
                                <w:t>Excluded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t>, n=120</w:t>
                              </w:r>
                            </w:p>
                            <w:p w14:paraId="1B34D117" w14:textId="77777777" w:rsidR="00D56E6C" w:rsidRPr="00211590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Incomplete 1</w:t>
                              </w:r>
                              <w:r w:rsidRPr="008E2EBD">
                                <w:rPr>
                                  <w:color w:val="000000" w:themeColor="text1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screening questionnaire</w:t>
                              </w:r>
                            </w:p>
                          </w:txbxContent>
                        </v:textbox>
                      </v:rect>
                      <v:rect id="Rectangle 134" o:spid="_x0000_s1065" style="position:absolute;left:45720;top:24955;width:21615;height:149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" filled="f" strokecolor="black [3213]" strokeweight=".25pt">
                        <v:textbox>
                          <w:txbxContent>
                            <w:p w14:paraId="22B71FBD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 w:rsidRPr="0021074D">
                                <w:rPr>
                                  <w:b/>
                                  <w:color w:val="000000" w:themeColor="text1"/>
                                </w:rPr>
                                <w:t>Excluded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t>, n= 1029*</w:t>
                              </w:r>
                            </w:p>
                            <w:p w14:paraId="664955DF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Second consent not given, n=238</w:t>
                              </w:r>
                            </w:p>
                            <w:p w14:paraId="26703F67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- </w:t>
                              </w:r>
                              <w:r w:rsidRPr="00AD00C1">
                                <w:rPr>
                                  <w:color w:val="000000" w:themeColor="text1"/>
                                </w:rPr>
                                <w:t>Incomplete</w:t>
                              </w:r>
                              <w:r>
                                <w:rPr>
                                  <w:color w:val="000000" w:themeColor="text1"/>
                                </w:rPr>
                                <w:t>/under-reported</w:t>
                              </w:r>
                              <w:r w:rsidRPr="00AD00C1">
                                <w:rPr>
                                  <w:color w:val="000000" w:themeColor="text1"/>
                                </w:rPr>
                                <w:t xml:space="preserve"> food frequency questionnaire, n=</w:t>
                              </w:r>
                              <w:r>
                                <w:rPr>
                                  <w:color w:val="000000" w:themeColor="text1"/>
                                </w:rPr>
                                <w:t>535</w:t>
                              </w:r>
                            </w:p>
                            <w:p w14:paraId="3B3D21C5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Food allergy/intolerance, n=93</w:t>
                              </w:r>
                            </w:p>
                            <w:p w14:paraId="334543C1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Therapeutic diet, n=199</w:t>
                              </w:r>
                            </w:p>
                            <w:p w14:paraId="03451E01" w14:textId="77777777" w:rsidR="00D56E6C" w:rsidRPr="007C1721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Limited physical activity n=252</w:t>
                              </w:r>
                            </w:p>
                            <w:p w14:paraId="0D9CCC81" w14:textId="77777777" w:rsidR="00D56E6C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</w:p>
                            <w:p w14:paraId="535E36EC" w14:textId="77777777" w:rsidR="00D56E6C" w:rsidRPr="007C1721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v:textbox>
                      </v:rect>
                      <v:shape id="Straight Arrow Connector 135" o:spid="_x0000_s1066" type="#_x0000_t32" style="position:absolute;left:33147;top:6572;width:0;height:50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" strokecolor="black [3213]" strokeweight="1.75pt">
                        <v:stroke endarrow="block" endarrowwidth="wide" endarrowlength="long" joinstyle="miter"/>
                      </v:shape>
                      <v:shape id="Straight Arrow Connector 136" o:spid="_x0000_s1067" type="#_x0000_t32" style="position:absolute;left:33147;top:18288;width:0;height:50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" strokecolor="black [3213]" strokeweight="1.75pt">
                        <v:stroke endarrow="block" endarrowwidth="wide" endarrowlength="long" joinstyle="miter"/>
                      </v:shape>
                      <v:shape id="Straight Arrow Connector 137" o:spid="_x0000_s1068" type="#_x0000_t32" style="position:absolute;left:33242;top:9525;width:125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" strokecolor="black [3213]" strokeweight=".5pt">
                        <v:stroke endarrow="block" endarrowwidth="wide" endarrowlength="long" joinstyle="miter"/>
                      </v:shape>
                      <v:shape id="Straight Arrow Connector 138" o:spid="_x0000_s1069" type="#_x0000_t32" style="position:absolute;left:20764;top:21240;width:1224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" strokecolor="black [3213]" strokeweight=".5pt">
                        <v:stroke endarrow="block" endarrowwidth="wide" endarrowlength="long" joinstyle="miter"/>
                      </v:shape>
                      <v:shape id="Straight Arrow Connector 139" o:spid="_x0000_s1070" type="#_x0000_t32" style="position:absolute;left:33147;top:32289;width:1259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" strokecolor="black [3213]" strokeweight=".5pt">
                        <v:stroke startarrow="block" startarrowwidth="wide" startarrowlength="long" endarrowwidth="wide" endarrowlength="long" joinstyle="miter"/>
                      </v:shape>
                      <v:shape id="Straight Arrow Connector 140" o:spid="_x0000_s1071" type="#_x0000_t32" style="position:absolute;left:33147;top:30003;width:0;height:5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" strokecolor="black [3213]" strokeweight="1.75pt">
                        <v:stroke endarrow="block" endarrowwidth="wide" endarrowlength="long" joinstyle="miter"/>
                      </v:shape>
                      <v:shape id="Straight Arrow Connector 141" o:spid="_x0000_s1072" type="#_x0000_t32" style="position:absolute;left:20764;top:33337;width:1224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" strokecolor="black [3213]" strokeweight=".5pt">
                        <v:stroke endarrow="block" endarrowwidth="wide" endarrowlength="long" joinstyle="miter"/>
                      </v:shape>
                      <v:rect id="Rectangle 142" o:spid="_x0000_s1073" style="position:absolute;top:29615;width:20859;height:70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" filled="f" strokecolor="black [3213]" strokeweight=".25pt">
                        <v:textbox>
                          <w:txbxContent>
                            <w:p w14:paraId="73255D5C" w14:textId="77777777" w:rsidR="00D56E6C" w:rsidRPr="002D10DD" w:rsidRDefault="00D56E6C" w:rsidP="00D56E6C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2D10DD">
                                <w:rPr>
                                  <w:b/>
                                  <w:color w:val="000000" w:themeColor="text1"/>
                                </w:rPr>
                                <w:t>Excluded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t>, n=1175</w:t>
                              </w:r>
                            </w:p>
                            <w:p w14:paraId="7B7B9804" w14:textId="77777777" w:rsidR="00D56E6C" w:rsidRPr="00211590" w:rsidRDefault="00D56E6C" w:rsidP="00D56E6C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- S</w:t>
                              </w:r>
                              <w:r w:rsidRPr="00AD00C1">
                                <w:rPr>
                                  <w:color w:val="000000" w:themeColor="text1"/>
                                </w:rPr>
                                <w:t>tudy de</w:t>
                              </w:r>
                              <w:r>
                                <w:rPr>
                                  <w:color w:val="000000" w:themeColor="text1"/>
                                </w:rPr>
                                <w:t>sign and sample size estimation required n=1607 only</w:t>
                              </w:r>
                            </w:p>
                          </w:txbxContent>
                        </v:textbox>
                      </v:rect>
                      <v:shape id="Straight Arrow Connector 143" o:spid="_x0000_s1074" type="#_x0000_t32" style="position:absolute;left:33242;top:42481;width:0;height:54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" strokecolor="black [3213]" strokeweight="1.75pt">
                        <v:stroke endarrow="block" endarrowwidth="wide" endarrowlength="long" joinstyle="miter"/>
                      </v:shape>
                    </v:group>
                  </v:group>
                  <v:group id="Group 144" o:spid="_x0000_s1075" style="position:absolute;left:1714;top:65722;width:52102;height:10573" coordsize="52101,10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">
                    <v:shape id="Straight Arrow Connector 145" o:spid="_x0000_s1076" type="#_x0000_t32" style="position:absolute;left:16859;top:285;width:1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" strokecolor="black [3213]" strokeweight="1.75pt">
                      <v:stroke endarrowwidth="wide" endarrowlength="long" joinstyle="miter"/>
                    </v:shape>
                    <v:shape id="Straight Arrow Connector 146" o:spid="_x0000_s1077" type="#_x0000_t32" style="position:absolute;left:50673;top:190;width:142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" strokecolor="black [3213]" strokeweight="1.75pt">
                      <v:stroke endarrowwidth="wide" endarrowlength="long" joinstyle="miter"/>
                    </v:shape>
                    <v:shape id="Straight Arrow Connector 147" o:spid="_x0000_s1078" type="#_x0000_t32" style="position:absolute;width:14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" strokecolor="black [3213]" strokeweight="1.75pt">
                      <v:stroke endarrowwidth="wide" endarrowlength="long" joinstyle="miter"/>
                    </v:shape>
                    <v:shape id="Straight Arrow Connector 148" o:spid="_x0000_s1079" type="#_x0000_t32" style="position:absolute;top:10477;width:14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" strokecolor="black [3213]" strokeweight="1.75pt">
                      <v:stroke endarrowwidth="wide" endarrowlength="long" joinstyle="miter"/>
                    </v:shape>
                    <v:shape id="Straight Arrow Connector 149" o:spid="_x0000_s1080" type="#_x0000_t32" style="position:absolute;left:16859;top:10477;width:1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" strokecolor="black [3213]" strokeweight="1.75pt">
                      <v:stroke endarrowwidth="wide" endarrowlength="long" joinstyle="miter"/>
                    </v:shape>
                    <v:shape id="Straight Arrow Connector 150" o:spid="_x0000_s1081" type="#_x0000_t32" style="position:absolute;left:33813;top:95;width:1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" strokecolor="black [3213]" strokeweight="1.75pt">
                      <v:stroke endarrowwidth="wide" endarrowlength="long" joinstyle="miter"/>
                    </v:shape>
                    <v:shape id="Straight Arrow Connector 151" o:spid="_x0000_s1082" type="#_x0000_t32" style="position:absolute;left:33909;top:10572;width:142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" strokecolor="black [3213]" strokeweight="1.75pt">
                      <v:stroke endarrowwidth="wide" endarrowlength="long" joinstyle="miter"/>
                    </v:shape>
                    <v:shape id="Straight Arrow Connector 152" o:spid="_x0000_s1083" type="#_x0000_t32" style="position:absolute;left:50673;top:10572;width:142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" strokecolor="black [3213]" strokeweight="1.75pt">
                      <v:stroke endarrowwidth="wide" endarrowlength="long" joinstyle="miter"/>
                    </v:shape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84" type="#_x0000_t202" style="position:absolute;left:-2071;top:85004;width:6573;height:238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" fillcolor="#f2f2f2 [3052]" stroked="f">
                  <v:textbox inset="1mm,1mm,1mm">
                    <w:txbxContent>
                      <w:p w14:paraId="0E4B7493" w14:textId="77777777" w:rsidR="00D56E6C" w:rsidRPr="009557B2" w:rsidRDefault="00D56E6C" w:rsidP="00D56E6C">
                        <w:pPr>
                          <w:jc w:val="center"/>
                          <w:rPr>
                            <w:b/>
                          </w:rPr>
                        </w:pPr>
                        <w:r w:rsidRPr="009557B2">
                          <w:rPr>
                            <w:b/>
                          </w:rPr>
                          <w:t>Analysis</w:t>
                        </w:r>
                      </w:p>
                    </w:txbxContent>
                  </v:textbox>
                </v:shape>
                <v:shape id="Text Box 2" o:spid="_x0000_s1085" type="#_x0000_t202" style="position:absolute;left:-9817;top:70110;width:22016;height:238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" fillcolor="#f2f2f2 [3052]" stroked="f">
                  <v:textbox inset="1mm,1mm,1mm">
                    <w:txbxContent>
                      <w:p w14:paraId="1B04AFFD" w14:textId="77777777" w:rsidR="00D56E6C" w:rsidRPr="009557B2" w:rsidRDefault="00D56E6C" w:rsidP="00D56E6C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Follow-up</w:t>
                        </w:r>
                      </w:p>
                    </w:txbxContent>
                  </v:textbox>
                </v:shape>
                <v:shape id="Text Box 2" o:spid="_x0000_s1086" type="#_x0000_t202" style="position:absolute;left:-10166;top:47094;width:22834;height:238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" fillcolor="#f2f2f2 [3052]" stroked="f">
                  <v:textbox inset="1mm,1mm,1mm">
                    <w:txbxContent>
                      <w:p w14:paraId="3C065F23" w14:textId="77777777" w:rsidR="00D56E6C" w:rsidRPr="009557B2" w:rsidRDefault="00D56E6C" w:rsidP="00D56E6C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llocation</w:t>
                        </w:r>
                      </w:p>
                    </w:txbxContent>
                  </v:textbox>
                </v:shape>
                <v:shape id="Text Box 2" o:spid="_x0000_s1087" type="#_x0000_t202" style="position:absolute;left:-16834;top:16900;width:36182;height:238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" fillcolor="#f2f2f2 [3052]" stroked="f">
                  <v:textbox inset="1mm,1mm,1mm">
                    <w:txbxContent>
                      <w:p w14:paraId="57AA59C6" w14:textId="77777777" w:rsidR="00D56E6C" w:rsidRPr="009557B2" w:rsidRDefault="00D56E6C" w:rsidP="00D56E6C">
                        <w:pPr>
                          <w:shd w:val="clear" w:color="auto" w:fill="F2F2F2" w:themeFill="background1" w:themeFillShade="F2"/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Enrolment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83F2941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1E7DF3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D2BD3A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B22DC3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928DEB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5B68C8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CF969A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D1528A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581B47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1B2D8A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AECA31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8FA971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6446C4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FBAAA3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CE1C75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26AE43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F8209F" w14:textId="77777777" w:rsidR="00D56E6C" w:rsidRPr="001E4DF3" w:rsidRDefault="00D56E6C" w:rsidP="00D56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372CEC" w14:textId="73E758AD" w:rsidR="00E85EB8" w:rsidRDefault="00930E0C" w:rsidP="00930E0C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416A0">
        <w:rPr>
          <w:rFonts w:ascii="Times New Roman" w:hAnsi="Times New Roman" w:cs="Times New Roman"/>
          <w:b/>
          <w:sz w:val="24"/>
          <w:szCs w:val="24"/>
        </w:rPr>
        <w:t>4</w:t>
      </w:r>
      <w:r w:rsidR="00D56E6C" w:rsidRPr="00256DB0">
        <w:rPr>
          <w:rFonts w:ascii="Times New Roman" w:hAnsi="Times New Roman" w:cs="Times New Roman"/>
          <w:b/>
          <w:sz w:val="24"/>
          <w:szCs w:val="24"/>
        </w:rPr>
        <w:t>.</w:t>
      </w:r>
      <w:r w:rsidR="00D56E6C" w:rsidRPr="00424D5A">
        <w:rPr>
          <w:rFonts w:ascii="Times New Roman" w:hAnsi="Times New Roman" w:cs="Times New Roman"/>
          <w:sz w:val="24"/>
          <w:szCs w:val="24"/>
        </w:rPr>
        <w:t xml:space="preserve"> Consort diagram of participants included in the Food4Me study</w:t>
      </w:r>
    </w:p>
    <w:sectPr w:rsidR="00E85EB8" w:rsidSect="00930E0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653D6"/>
    <w:multiLevelType w:val="hybridMultilevel"/>
    <w:tmpl w:val="13E6A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3C0D80"/>
    <w:multiLevelType w:val="multilevel"/>
    <w:tmpl w:val="4A46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481E9C"/>
    <w:multiLevelType w:val="hybridMultilevel"/>
    <w:tmpl w:val="C15C6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D78E6"/>
    <w:multiLevelType w:val="hybridMultilevel"/>
    <w:tmpl w:val="B7D4E4C8"/>
    <w:lvl w:ilvl="0" w:tplc="935824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B61B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E4E3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19ECC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7880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1CE3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98848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A80A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8256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F81993"/>
    <w:multiLevelType w:val="hybridMultilevel"/>
    <w:tmpl w:val="7F88F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1713F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17315C67"/>
    <w:multiLevelType w:val="hybridMultilevel"/>
    <w:tmpl w:val="27DED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035916"/>
    <w:multiLevelType w:val="hybridMultilevel"/>
    <w:tmpl w:val="B07E502A"/>
    <w:lvl w:ilvl="0" w:tplc="29B0D3E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F690D"/>
    <w:multiLevelType w:val="hybridMultilevel"/>
    <w:tmpl w:val="ED349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C914A9"/>
    <w:multiLevelType w:val="hybridMultilevel"/>
    <w:tmpl w:val="648CAFF6"/>
    <w:lvl w:ilvl="0" w:tplc="D59E9A7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2757D"/>
    <w:multiLevelType w:val="hybridMultilevel"/>
    <w:tmpl w:val="4A0E8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6C5304"/>
    <w:multiLevelType w:val="hybridMultilevel"/>
    <w:tmpl w:val="EFF66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F468CD"/>
    <w:multiLevelType w:val="hybridMultilevel"/>
    <w:tmpl w:val="971484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99422C"/>
    <w:multiLevelType w:val="hybridMultilevel"/>
    <w:tmpl w:val="98F8C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696A85"/>
    <w:multiLevelType w:val="hybridMultilevel"/>
    <w:tmpl w:val="7BCE14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340A8"/>
    <w:multiLevelType w:val="hybridMultilevel"/>
    <w:tmpl w:val="7B866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A47AEF"/>
    <w:multiLevelType w:val="hybridMultilevel"/>
    <w:tmpl w:val="7CB4A23C"/>
    <w:lvl w:ilvl="0" w:tplc="74B608D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354960F7"/>
    <w:multiLevelType w:val="hybridMultilevel"/>
    <w:tmpl w:val="5F62B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B22767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9" w15:restartNumberingAfterBreak="0">
    <w:nsid w:val="371A0FAA"/>
    <w:multiLevelType w:val="hybridMultilevel"/>
    <w:tmpl w:val="276A9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7D09A2"/>
    <w:multiLevelType w:val="hybridMultilevel"/>
    <w:tmpl w:val="7B8E6A8C"/>
    <w:lvl w:ilvl="0" w:tplc="162052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EC3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0CAF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6811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7CBC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FE7C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66E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AAC2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4AA0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8907D12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4F87396F"/>
    <w:multiLevelType w:val="multilevel"/>
    <w:tmpl w:val="0D28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875A14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4" w15:restartNumberingAfterBreak="0">
    <w:nsid w:val="54447519"/>
    <w:multiLevelType w:val="hybridMultilevel"/>
    <w:tmpl w:val="B1C8C6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3F462B"/>
    <w:multiLevelType w:val="hybridMultilevel"/>
    <w:tmpl w:val="2E221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FD6EF2"/>
    <w:multiLevelType w:val="hybridMultilevel"/>
    <w:tmpl w:val="8B8E66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4B10B7"/>
    <w:multiLevelType w:val="hybridMultilevel"/>
    <w:tmpl w:val="FB9A0126"/>
    <w:lvl w:ilvl="0" w:tplc="27487446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8" w15:restartNumberingAfterBreak="0">
    <w:nsid w:val="65EE2B67"/>
    <w:multiLevelType w:val="hybridMultilevel"/>
    <w:tmpl w:val="3B7670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170CDE4">
      <w:numFmt w:val="bullet"/>
      <w:lvlText w:val="•"/>
      <w:lvlJc w:val="left"/>
      <w:pPr>
        <w:ind w:left="1440" w:hanging="720"/>
      </w:pPr>
      <w:rPr>
        <w:rFonts w:ascii="Calibri" w:eastAsia="Times New Roman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242614"/>
    <w:multiLevelType w:val="hybridMultilevel"/>
    <w:tmpl w:val="0BD66DBC"/>
    <w:lvl w:ilvl="0" w:tplc="5B92767C">
      <w:start w:val="2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0" w15:restartNumberingAfterBreak="0">
    <w:nsid w:val="6DF40357"/>
    <w:multiLevelType w:val="hybridMultilevel"/>
    <w:tmpl w:val="FB209CF8"/>
    <w:lvl w:ilvl="0" w:tplc="497476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782481"/>
    <w:multiLevelType w:val="hybridMultilevel"/>
    <w:tmpl w:val="3A508B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6D775B5"/>
    <w:multiLevelType w:val="hybridMultilevel"/>
    <w:tmpl w:val="7898F9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4B485A"/>
    <w:multiLevelType w:val="hybridMultilevel"/>
    <w:tmpl w:val="DADA8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6264AB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5" w15:restartNumberingAfterBreak="0">
    <w:nsid w:val="7D0B62E5"/>
    <w:multiLevelType w:val="multilevel"/>
    <w:tmpl w:val="658AC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F065F4A"/>
    <w:multiLevelType w:val="hybridMultilevel"/>
    <w:tmpl w:val="EFAE7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4"/>
  </w:num>
  <w:num w:numId="3">
    <w:abstractNumId w:val="15"/>
  </w:num>
  <w:num w:numId="4">
    <w:abstractNumId w:val="2"/>
  </w:num>
  <w:num w:numId="5">
    <w:abstractNumId w:val="10"/>
  </w:num>
  <w:num w:numId="6">
    <w:abstractNumId w:val="31"/>
  </w:num>
  <w:num w:numId="7">
    <w:abstractNumId w:val="33"/>
  </w:num>
  <w:num w:numId="8">
    <w:abstractNumId w:val="36"/>
  </w:num>
  <w:num w:numId="9">
    <w:abstractNumId w:val="13"/>
  </w:num>
  <w:num w:numId="10">
    <w:abstractNumId w:val="6"/>
  </w:num>
  <w:num w:numId="11">
    <w:abstractNumId w:val="0"/>
  </w:num>
  <w:num w:numId="12">
    <w:abstractNumId w:val="11"/>
  </w:num>
  <w:num w:numId="13">
    <w:abstractNumId w:val="14"/>
  </w:num>
  <w:num w:numId="14">
    <w:abstractNumId w:val="17"/>
  </w:num>
  <w:num w:numId="15">
    <w:abstractNumId w:val="4"/>
  </w:num>
  <w:num w:numId="16">
    <w:abstractNumId w:val="25"/>
  </w:num>
  <w:num w:numId="17">
    <w:abstractNumId w:val="1"/>
  </w:num>
  <w:num w:numId="18">
    <w:abstractNumId w:val="35"/>
  </w:num>
  <w:num w:numId="19">
    <w:abstractNumId w:val="22"/>
  </w:num>
  <w:num w:numId="20">
    <w:abstractNumId w:val="20"/>
  </w:num>
  <w:num w:numId="21">
    <w:abstractNumId w:val="3"/>
  </w:num>
  <w:num w:numId="22">
    <w:abstractNumId w:val="8"/>
  </w:num>
  <w:num w:numId="23">
    <w:abstractNumId w:val="23"/>
  </w:num>
  <w:num w:numId="24">
    <w:abstractNumId w:val="5"/>
  </w:num>
  <w:num w:numId="25">
    <w:abstractNumId w:val="34"/>
  </w:num>
  <w:num w:numId="26">
    <w:abstractNumId w:val="21"/>
  </w:num>
  <w:num w:numId="27">
    <w:abstractNumId w:val="18"/>
  </w:num>
  <w:num w:numId="28">
    <w:abstractNumId w:val="27"/>
  </w:num>
  <w:num w:numId="29">
    <w:abstractNumId w:val="29"/>
  </w:num>
  <w:num w:numId="30">
    <w:abstractNumId w:val="26"/>
  </w:num>
  <w:num w:numId="31">
    <w:abstractNumId w:val="12"/>
  </w:num>
  <w:num w:numId="32">
    <w:abstractNumId w:val="16"/>
  </w:num>
  <w:num w:numId="33">
    <w:abstractNumId w:val="32"/>
  </w:num>
  <w:num w:numId="34">
    <w:abstractNumId w:val="19"/>
  </w:num>
  <w:num w:numId="35">
    <w:abstractNumId w:val="7"/>
  </w:num>
  <w:num w:numId="36">
    <w:abstractNumId w:val="9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E6C"/>
    <w:rsid w:val="00036C85"/>
    <w:rsid w:val="001E7AD4"/>
    <w:rsid w:val="003A3C59"/>
    <w:rsid w:val="003E4DE0"/>
    <w:rsid w:val="004975BB"/>
    <w:rsid w:val="00672021"/>
    <w:rsid w:val="0079514C"/>
    <w:rsid w:val="008416A0"/>
    <w:rsid w:val="00930E0C"/>
    <w:rsid w:val="009E0212"/>
    <w:rsid w:val="00A65687"/>
    <w:rsid w:val="00D56E6C"/>
    <w:rsid w:val="00E85EB8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584FE"/>
  <w15:chartTrackingRefBased/>
  <w15:docId w15:val="{90A32A51-B9AB-4777-81D1-54530BFB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E6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D56E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E6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56E6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D56E6C"/>
    <w:pPr>
      <w:ind w:left="720"/>
      <w:contextualSpacing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6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D56E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E6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6C"/>
    <w:rPr>
      <w:b/>
      <w:bCs/>
      <w:sz w:val="20"/>
      <w:szCs w:val="20"/>
      <w:lang w:val="en-GB"/>
    </w:rPr>
  </w:style>
  <w:style w:type="character" w:customStyle="1" w:styleId="result">
    <w:name w:val="result"/>
    <w:basedOn w:val="DefaultParagraphFont"/>
    <w:rsid w:val="00D56E6C"/>
    <w:rPr>
      <w:color w:val="000080"/>
    </w:rPr>
  </w:style>
  <w:style w:type="character" w:styleId="Hyperlink">
    <w:name w:val="Hyperlink"/>
    <w:basedOn w:val="DefaultParagraphFont"/>
    <w:unhideWhenUsed/>
    <w:rsid w:val="00D56E6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56E6C"/>
  </w:style>
  <w:style w:type="character" w:customStyle="1" w:styleId="highlight">
    <w:name w:val="highlight"/>
    <w:basedOn w:val="DefaultParagraphFont"/>
    <w:rsid w:val="00D56E6C"/>
  </w:style>
  <w:style w:type="paragraph" w:customStyle="1" w:styleId="Title1">
    <w:name w:val="Title1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56E6C"/>
  </w:style>
  <w:style w:type="paragraph" w:styleId="PlainText">
    <w:name w:val="Plain Text"/>
    <w:basedOn w:val="Normal"/>
    <w:link w:val="PlainTextChar"/>
    <w:uiPriority w:val="99"/>
    <w:unhideWhenUsed/>
    <w:rsid w:val="00D56E6C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6E6C"/>
    <w:rPr>
      <w:rFonts w:ascii="Calibri" w:eastAsia="Times New Roman" w:hAnsi="Calibri" w:cs="Times New Roman"/>
      <w:szCs w:val="21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6E6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6E6C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56E6C"/>
    <w:rPr>
      <w:vertAlign w:val="superscript"/>
    </w:rPr>
  </w:style>
  <w:style w:type="paragraph" w:styleId="Revision">
    <w:name w:val="Revision"/>
    <w:hidden/>
    <w:uiPriority w:val="99"/>
    <w:semiHidden/>
    <w:rsid w:val="00D56E6C"/>
    <w:pPr>
      <w:spacing w:after="0" w:line="240" w:lineRule="auto"/>
    </w:pPr>
    <w:rPr>
      <w:lang w:val="en-GB"/>
    </w:rPr>
  </w:style>
  <w:style w:type="paragraph" w:customStyle="1" w:styleId="Title2">
    <w:name w:val="Title2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56E6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6E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E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E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6E6C"/>
    <w:rPr>
      <w:rFonts w:ascii="Calibri" w:hAnsi="Calibri" w:cs="Calibri"/>
      <w:noProof/>
      <w:lang w:val="en-US"/>
    </w:rPr>
  </w:style>
  <w:style w:type="character" w:customStyle="1" w:styleId="citation-abbreviation">
    <w:name w:val="citation-abbreviation"/>
    <w:basedOn w:val="DefaultParagraphFont"/>
    <w:rsid w:val="00D56E6C"/>
  </w:style>
  <w:style w:type="character" w:customStyle="1" w:styleId="citation-publication-date">
    <w:name w:val="citation-publication-date"/>
    <w:basedOn w:val="DefaultParagraphFont"/>
    <w:rsid w:val="00D56E6C"/>
  </w:style>
  <w:style w:type="character" w:customStyle="1" w:styleId="citation-volume">
    <w:name w:val="citation-volume"/>
    <w:basedOn w:val="DefaultParagraphFont"/>
    <w:rsid w:val="00D56E6C"/>
  </w:style>
  <w:style w:type="character" w:customStyle="1" w:styleId="citation-issue">
    <w:name w:val="citation-issue"/>
    <w:basedOn w:val="DefaultParagraphFont"/>
    <w:rsid w:val="00D56E6C"/>
  </w:style>
  <w:style w:type="character" w:customStyle="1" w:styleId="citation-flpages">
    <w:name w:val="citation-flpages"/>
    <w:basedOn w:val="DefaultParagraphFont"/>
    <w:rsid w:val="00D56E6C"/>
  </w:style>
  <w:style w:type="character" w:customStyle="1" w:styleId="fm-vol-iss-date">
    <w:name w:val="fm-vol-iss-date"/>
    <w:basedOn w:val="DefaultParagraphFont"/>
    <w:rsid w:val="00D56E6C"/>
  </w:style>
  <w:style w:type="character" w:customStyle="1" w:styleId="doi">
    <w:name w:val="doi"/>
    <w:basedOn w:val="DefaultParagraphFont"/>
    <w:rsid w:val="00D56E6C"/>
  </w:style>
  <w:style w:type="character" w:customStyle="1" w:styleId="fm-citation-ids-label">
    <w:name w:val="fm-citation-ids-label"/>
    <w:basedOn w:val="DefaultParagraphFont"/>
    <w:rsid w:val="00D56E6C"/>
  </w:style>
  <w:style w:type="character" w:customStyle="1" w:styleId="cit-name-surname">
    <w:name w:val="cit-name-surname"/>
    <w:basedOn w:val="DefaultParagraphFont"/>
    <w:rsid w:val="00D56E6C"/>
  </w:style>
  <w:style w:type="character" w:customStyle="1" w:styleId="cit-name-given-names">
    <w:name w:val="cit-name-given-names"/>
    <w:basedOn w:val="DefaultParagraphFont"/>
    <w:rsid w:val="00D56E6C"/>
  </w:style>
  <w:style w:type="character" w:customStyle="1" w:styleId="cit-etal">
    <w:name w:val="cit-etal"/>
    <w:basedOn w:val="DefaultParagraphFont"/>
    <w:rsid w:val="00D56E6C"/>
  </w:style>
  <w:style w:type="character" w:styleId="HTMLCite">
    <w:name w:val="HTML Cite"/>
    <w:basedOn w:val="DefaultParagraphFont"/>
    <w:uiPriority w:val="99"/>
    <w:semiHidden/>
    <w:unhideWhenUsed/>
    <w:rsid w:val="00D56E6C"/>
    <w:rPr>
      <w:i/>
      <w:iCs/>
    </w:rPr>
  </w:style>
  <w:style w:type="character" w:customStyle="1" w:styleId="cit-article-title">
    <w:name w:val="cit-article-title"/>
    <w:basedOn w:val="DefaultParagraphFont"/>
    <w:rsid w:val="00D56E6C"/>
  </w:style>
  <w:style w:type="character" w:customStyle="1" w:styleId="cit-pub-date">
    <w:name w:val="cit-pub-date"/>
    <w:basedOn w:val="DefaultParagraphFont"/>
    <w:rsid w:val="00D56E6C"/>
  </w:style>
  <w:style w:type="character" w:customStyle="1" w:styleId="cit-vol">
    <w:name w:val="cit-vol"/>
    <w:basedOn w:val="DefaultParagraphFont"/>
    <w:rsid w:val="00D56E6C"/>
  </w:style>
  <w:style w:type="character" w:customStyle="1" w:styleId="cit-fpage">
    <w:name w:val="cit-fpage"/>
    <w:basedOn w:val="DefaultParagraphFont"/>
    <w:rsid w:val="00D56E6C"/>
  </w:style>
  <w:style w:type="character" w:customStyle="1" w:styleId="cit-lpage">
    <w:name w:val="cit-lpage"/>
    <w:basedOn w:val="DefaultParagraphFont"/>
    <w:rsid w:val="00D56E6C"/>
  </w:style>
  <w:style w:type="character" w:customStyle="1" w:styleId="ref-label">
    <w:name w:val="ref-label"/>
    <w:basedOn w:val="DefaultParagraphFont"/>
    <w:rsid w:val="00D56E6C"/>
  </w:style>
  <w:style w:type="character" w:customStyle="1" w:styleId="ref">
    <w:name w:val="ref"/>
    <w:basedOn w:val="DefaultParagraphFont"/>
    <w:rsid w:val="00D56E6C"/>
  </w:style>
  <w:style w:type="character" w:styleId="LineNumber">
    <w:name w:val="line number"/>
    <w:basedOn w:val="DefaultParagraphFont"/>
    <w:uiPriority w:val="99"/>
    <w:semiHidden/>
    <w:unhideWhenUsed/>
    <w:rsid w:val="00D56E6C"/>
  </w:style>
  <w:style w:type="paragraph" w:styleId="Header">
    <w:name w:val="header"/>
    <w:basedOn w:val="Normal"/>
    <w:link w:val="Head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E6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E6C"/>
    <w:rPr>
      <w:lang w:val="en-GB"/>
    </w:rPr>
  </w:style>
  <w:style w:type="paragraph" w:styleId="NormalWeb">
    <w:name w:val="Normal (Web)"/>
    <w:basedOn w:val="Normal"/>
    <w:uiPriority w:val="99"/>
    <w:unhideWhenUsed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56E6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56E6C"/>
    <w:rPr>
      <w:color w:val="808080"/>
    </w:rPr>
  </w:style>
  <w:style w:type="table" w:styleId="LightList-Accent3">
    <w:name w:val="Light List Accent 3"/>
    <w:basedOn w:val="TableNormal"/>
    <w:uiPriority w:val="61"/>
    <w:rsid w:val="00D56E6C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itle3">
    <w:name w:val="Title3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4">
    <w:name w:val="A4"/>
    <w:uiPriority w:val="99"/>
    <w:rsid w:val="00D56E6C"/>
    <w:rPr>
      <w:rFonts w:cs="Shaker 2 Lancet Regular"/>
      <w:color w:val="221E1F"/>
      <w:sz w:val="16"/>
      <w:szCs w:val="16"/>
    </w:rPr>
  </w:style>
  <w:style w:type="paragraph" w:customStyle="1" w:styleId="Pa1">
    <w:name w:val="Pa1"/>
    <w:basedOn w:val="Normal"/>
    <w:next w:val="Normal"/>
    <w:uiPriority w:val="99"/>
    <w:rsid w:val="00D56E6C"/>
    <w:pPr>
      <w:autoSpaceDE w:val="0"/>
      <w:autoSpaceDN w:val="0"/>
      <w:adjustRightInd w:val="0"/>
      <w:spacing w:after="0" w:line="241" w:lineRule="atLeast"/>
    </w:pPr>
    <w:rPr>
      <w:rFonts w:ascii="Shaker 2 Lancet Regular" w:hAnsi="Shaker 2 Lancet Regular"/>
      <w:sz w:val="24"/>
      <w:szCs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6E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6E6C"/>
    <w:rPr>
      <w:rFonts w:ascii="Courier New" w:hAnsi="Courier New" w:cs="Courier New"/>
      <w:color w:val="000000"/>
      <w:sz w:val="20"/>
      <w:szCs w:val="20"/>
    </w:rPr>
  </w:style>
  <w:style w:type="character" w:customStyle="1" w:styleId="st">
    <w:name w:val="st"/>
    <w:basedOn w:val="DefaultParagraphFont"/>
    <w:rsid w:val="00D56E6C"/>
  </w:style>
  <w:style w:type="character" w:styleId="PageNumber">
    <w:name w:val="page number"/>
    <w:basedOn w:val="DefaultParagraphFont"/>
    <w:rsid w:val="00D56E6C"/>
  </w:style>
  <w:style w:type="paragraph" w:customStyle="1" w:styleId="TableNote">
    <w:name w:val="TableNote"/>
    <w:basedOn w:val="Normal"/>
    <w:rsid w:val="00D56E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D56E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56E6C"/>
  </w:style>
  <w:style w:type="character" w:styleId="Emphasis">
    <w:name w:val="Emphasis"/>
    <w:basedOn w:val="DefaultParagraphFont"/>
    <w:uiPriority w:val="20"/>
    <w:qFormat/>
    <w:rsid w:val="00D56E6C"/>
    <w:rPr>
      <w:i/>
      <w:iCs/>
    </w:rPr>
  </w:style>
  <w:style w:type="character" w:customStyle="1" w:styleId="content-section">
    <w:name w:val="content-section"/>
    <w:basedOn w:val="DefaultParagraphFont"/>
    <w:rsid w:val="00D56E6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6E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4</cp:revision>
  <dcterms:created xsi:type="dcterms:W3CDTF">2020-09-28T02:02:00Z</dcterms:created>
  <dcterms:modified xsi:type="dcterms:W3CDTF">2021-03-22T22:44:00Z</dcterms:modified>
</cp:coreProperties>
</file>